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524"/>
        <w:tblW w:w="57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2882"/>
      </w:tblGrid>
      <w:tr w:rsidR="00E00C61" w:rsidRPr="00E00C61" w14:paraId="26681A2B" w14:textId="77777777" w:rsidTr="00E00C61">
        <w:trPr>
          <w:trHeight w:val="332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2C9133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00C6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Isolate</w:t>
            </w:r>
            <w:proofErr w:type="spellEnd"/>
            <w:r w:rsidRPr="00E00C6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 </w:t>
            </w:r>
            <w:proofErr w:type="spellStart"/>
            <w:r w:rsidRPr="00E00C6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name</w:t>
            </w:r>
            <w:proofErr w:type="spellEnd"/>
          </w:p>
        </w:tc>
        <w:tc>
          <w:tcPr>
            <w:tcW w:w="2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CB32C8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00C6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Accession</w:t>
            </w:r>
            <w:proofErr w:type="spellEnd"/>
            <w:r w:rsidRPr="00E00C6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E00C6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number</w:t>
            </w:r>
            <w:proofErr w:type="spellEnd"/>
          </w:p>
        </w:tc>
      </w:tr>
      <w:tr w:rsidR="00E00C61" w:rsidRPr="00E00C61" w14:paraId="6C77DC44" w14:textId="77777777" w:rsidTr="00E00C61">
        <w:trPr>
          <w:trHeight w:val="3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B2AD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DENV-2/CR/HC-08/201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3C2A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P702059</w:t>
            </w:r>
          </w:p>
        </w:tc>
      </w:tr>
      <w:tr w:rsidR="00E00C61" w:rsidRPr="00E00C61" w14:paraId="36103D06" w14:textId="77777777" w:rsidTr="00E00C61">
        <w:trPr>
          <w:trHeight w:val="3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18B5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DENV-2/CR/SQ-02/201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C946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P702060</w:t>
            </w:r>
          </w:p>
        </w:tc>
      </w:tr>
      <w:tr w:rsidR="00E00C61" w:rsidRPr="00E00C61" w14:paraId="16254C66" w14:textId="77777777" w:rsidTr="00E00C61">
        <w:trPr>
          <w:trHeight w:val="3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EAAB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DENV-2/CR/SQ-10/201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73A4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P702061</w:t>
            </w:r>
          </w:p>
        </w:tc>
      </w:tr>
      <w:tr w:rsidR="00E00C61" w:rsidRPr="00E00C61" w14:paraId="1BB68478" w14:textId="77777777" w:rsidTr="00E00C61">
        <w:trPr>
          <w:trHeight w:val="3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953C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DENV-2/CR/SQ-017/201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F0C5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P702062</w:t>
            </w:r>
          </w:p>
        </w:tc>
      </w:tr>
      <w:tr w:rsidR="00E00C61" w:rsidRPr="00E00C61" w14:paraId="31F98B07" w14:textId="77777777" w:rsidTr="00E00C61">
        <w:trPr>
          <w:trHeight w:val="3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AD56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DENV-2/CR/SQ-21/201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897F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P702063</w:t>
            </w:r>
          </w:p>
        </w:tc>
      </w:tr>
      <w:tr w:rsidR="00E00C61" w:rsidRPr="00E00C61" w14:paraId="67D06B25" w14:textId="77777777" w:rsidTr="00E00C61">
        <w:trPr>
          <w:trHeight w:val="3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66BC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DENV-2/CR/SQ-27/201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06F3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P702064</w:t>
            </w:r>
          </w:p>
        </w:tc>
      </w:tr>
      <w:tr w:rsidR="00E00C61" w:rsidRPr="00E00C61" w14:paraId="7A67C353" w14:textId="77777777" w:rsidTr="00E00C61">
        <w:trPr>
          <w:trHeight w:val="3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6699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DENV-2/CR/SQ-57/201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D498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P702065</w:t>
            </w:r>
          </w:p>
        </w:tc>
      </w:tr>
      <w:tr w:rsidR="00E00C61" w:rsidRPr="00E00C61" w14:paraId="26F87EA1" w14:textId="77777777" w:rsidTr="00E00C61">
        <w:trPr>
          <w:trHeight w:val="3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4DDF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DENV-2/CR/SQ-67/201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54A0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P702066</w:t>
            </w:r>
          </w:p>
        </w:tc>
      </w:tr>
      <w:tr w:rsidR="00E00C61" w:rsidRPr="00E00C61" w14:paraId="466CFDF1" w14:textId="77777777" w:rsidTr="00E00C61">
        <w:trPr>
          <w:trHeight w:val="3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ADBF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DENV-2/CR/SQ-120/201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4844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P702067</w:t>
            </w:r>
          </w:p>
        </w:tc>
      </w:tr>
      <w:tr w:rsidR="00E00C61" w:rsidRPr="00E00C61" w14:paraId="2A8B5A46" w14:textId="77777777" w:rsidTr="00E00C61">
        <w:trPr>
          <w:trHeight w:val="3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EAF5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DENV-2/CR/SQ-121/201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92C5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P702068</w:t>
            </w:r>
          </w:p>
        </w:tc>
      </w:tr>
      <w:tr w:rsidR="00E00C61" w:rsidRPr="00E00C61" w14:paraId="3BC041AC" w14:textId="77777777" w:rsidTr="00E00C61">
        <w:trPr>
          <w:trHeight w:val="3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E694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DENV-2/CR/SQ-146/201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899E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P702069</w:t>
            </w:r>
          </w:p>
        </w:tc>
      </w:tr>
      <w:tr w:rsidR="00E00C61" w:rsidRPr="00E00C61" w14:paraId="1DBD3434" w14:textId="77777777" w:rsidTr="00E00C61">
        <w:trPr>
          <w:trHeight w:val="3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4411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DENV-2/CR/SQ-152/201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1F30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P702070</w:t>
            </w:r>
          </w:p>
        </w:tc>
      </w:tr>
      <w:tr w:rsidR="00E00C61" w:rsidRPr="00E00C61" w14:paraId="2CCF3480" w14:textId="77777777" w:rsidTr="00E00C61">
        <w:trPr>
          <w:trHeight w:val="3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7877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DENV-2/CR/SQ-170/201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7BAB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P702071</w:t>
            </w:r>
          </w:p>
        </w:tc>
      </w:tr>
      <w:tr w:rsidR="00E00C61" w:rsidRPr="00E00C61" w14:paraId="54E377A1" w14:textId="77777777" w:rsidTr="00E00C61">
        <w:trPr>
          <w:trHeight w:val="3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E320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DENV-2/CR/SQ-203/201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0730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P702072</w:t>
            </w:r>
          </w:p>
        </w:tc>
      </w:tr>
      <w:tr w:rsidR="00E00C61" w:rsidRPr="00E00C61" w14:paraId="379F800E" w14:textId="77777777" w:rsidTr="00E00C61">
        <w:trPr>
          <w:trHeight w:val="3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485C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DENV-2/CR/SQ-268/201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C856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P702073</w:t>
            </w:r>
          </w:p>
        </w:tc>
      </w:tr>
      <w:tr w:rsidR="00E00C61" w:rsidRPr="00E00C61" w14:paraId="62E26614" w14:textId="77777777" w:rsidTr="00E00C61">
        <w:trPr>
          <w:trHeight w:val="3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79BD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DENV-2/CR/SQ-282/201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5401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P702074</w:t>
            </w:r>
          </w:p>
        </w:tc>
      </w:tr>
      <w:tr w:rsidR="00E00C61" w:rsidRPr="00E00C61" w14:paraId="74E87F1A" w14:textId="77777777" w:rsidTr="00E00C61">
        <w:trPr>
          <w:trHeight w:val="3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048E" w14:textId="418B3E9A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ZIKV/CR/SQ-077/2017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75A8" w14:textId="77777777" w:rsidR="00E00C61" w:rsidRPr="00E00C61" w:rsidRDefault="00E00C61" w:rsidP="00E00C61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E00C6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PP708564</w:t>
            </w:r>
          </w:p>
        </w:tc>
      </w:tr>
    </w:tbl>
    <w:p w14:paraId="7017C406" w14:textId="56F77FBF" w:rsidR="00D91C5E" w:rsidRPr="00E00C61" w:rsidRDefault="00E00C61" w:rsidP="00E00C61">
      <w:pPr>
        <w:rPr>
          <w:lang w:val="en-US"/>
        </w:rPr>
      </w:pPr>
      <w:proofErr w:type="spellStart"/>
      <w:r w:rsidRPr="00E00C61">
        <w:rPr>
          <w:lang w:val="en-US"/>
        </w:rPr>
        <w:t>Suplementary</w:t>
      </w:r>
      <w:proofErr w:type="spellEnd"/>
      <w:r w:rsidRPr="00E00C61">
        <w:rPr>
          <w:lang w:val="en-US"/>
        </w:rPr>
        <w:t xml:space="preserve"> table 1. Accession number of the seq</w:t>
      </w:r>
      <w:r>
        <w:rPr>
          <w:lang w:val="en-US"/>
        </w:rPr>
        <w:t>uences used for phylogenetic analysis.</w:t>
      </w:r>
    </w:p>
    <w:sectPr w:rsidR="00D91C5E" w:rsidRPr="00E00C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C61"/>
    <w:rsid w:val="002A5D1C"/>
    <w:rsid w:val="002E1309"/>
    <w:rsid w:val="002E77F7"/>
    <w:rsid w:val="00385259"/>
    <w:rsid w:val="00390B52"/>
    <w:rsid w:val="0060018A"/>
    <w:rsid w:val="008479A7"/>
    <w:rsid w:val="00AE267B"/>
    <w:rsid w:val="00C07D89"/>
    <w:rsid w:val="00D91C5E"/>
    <w:rsid w:val="00E00C61"/>
    <w:rsid w:val="00EC6599"/>
    <w:rsid w:val="00ED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3BA4D"/>
  <w15:chartTrackingRefBased/>
  <w15:docId w15:val="{D73A1887-76F0-3F47-8F86-3ECB75BA6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0C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C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C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C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C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C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C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C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C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C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C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C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C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C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C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C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C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C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C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C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C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C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C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0C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C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0C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C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C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C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8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Soto</dc:creator>
  <cp:keywords/>
  <dc:description/>
  <cp:lastModifiedBy>eugenia.corrales</cp:lastModifiedBy>
  <cp:revision>2</cp:revision>
  <dcterms:created xsi:type="dcterms:W3CDTF">2024-04-22T20:36:00Z</dcterms:created>
  <dcterms:modified xsi:type="dcterms:W3CDTF">2024-04-22T20:36:00Z</dcterms:modified>
</cp:coreProperties>
</file>